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C682F" w14:textId="0549083D" w:rsidR="00C529E6" w:rsidRPr="00F10F74" w:rsidRDefault="009E3019" w:rsidP="00C529E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bookmarkStart w:id="0" w:name="_GoBack"/>
      <w:bookmarkEnd w:id="0"/>
      <w:r w:rsidR="00C529E6" w:rsidRPr="00F10F74">
        <w:rPr>
          <w:rFonts w:ascii="Times New Roman" w:hAnsi="Times New Roman" w:cs="Times New Roman"/>
        </w:rPr>
        <w:t>: Characteristics of participants, DHS, 2019, N=1130</w:t>
      </w:r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6"/>
        <w:gridCol w:w="1946"/>
      </w:tblGrid>
      <w:tr w:rsidR="00C529E6" w:rsidRPr="00F10F74" w14:paraId="2158586A" w14:textId="77777777" w:rsidTr="00C26AA8">
        <w:trPr>
          <w:trHeight w:val="19"/>
          <w:tblHeader/>
        </w:trPr>
        <w:tc>
          <w:tcPr>
            <w:tcW w:w="0" w:type="auto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9D5AE6A" w14:textId="77777777" w:rsidR="00C529E6" w:rsidRPr="00F10F74" w:rsidRDefault="00C529E6" w:rsidP="00FD5EF0">
            <w:pPr>
              <w:spacing w:line="480" w:lineRule="auto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aracteristics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90DC19" w14:textId="77777777" w:rsidR="00C529E6" w:rsidRPr="00F10F74" w:rsidRDefault="00C529E6" w:rsidP="00FD5EF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 (%)</w:t>
            </w:r>
          </w:p>
        </w:tc>
      </w:tr>
      <w:tr w:rsidR="00C529E6" w:rsidRPr="00F10F74" w14:paraId="1C321BC5" w14:textId="77777777" w:rsidTr="00C26AA8">
        <w:trPr>
          <w:trHeight w:val="127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44B03A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Individual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aracteristics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29731E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61EDE78B" w14:textId="77777777" w:rsidTr="00C26AA8">
        <w:trPr>
          <w:trHeight w:val="127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00E30" w14:textId="77777777" w:rsidR="00C529E6" w:rsidRPr="00F10F74" w:rsidRDefault="00C529E6" w:rsidP="00FD5EF0">
            <w:pPr>
              <w:spacing w:line="480" w:lineRule="auto"/>
              <w:ind w:left="150"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Age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other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(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ar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)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D1511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4466E997" w14:textId="77777777" w:rsidTr="00C26AA8">
        <w:trPr>
          <w:trHeight w:val="16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D8AC70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lt; 25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C48EF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15 (27.9%)</w:t>
            </w:r>
          </w:p>
        </w:tc>
      </w:tr>
      <w:tr w:rsidR="00C529E6" w:rsidRPr="00F10F74" w14:paraId="0C1A06F8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1C2DDB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[25 to 34]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808E5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44 (48.1%)</w:t>
            </w:r>
          </w:p>
        </w:tc>
      </w:tr>
      <w:tr w:rsidR="00C529E6" w:rsidRPr="00F10F74" w14:paraId="6E276A1C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8A2066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≥35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09CDC3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72 (24.0%)</w:t>
            </w:r>
          </w:p>
        </w:tc>
      </w:tr>
      <w:tr w:rsidR="00C529E6" w:rsidRPr="00F10F74" w14:paraId="64F64AF9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1E9DD1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other'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education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level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995FA0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74D0C5FB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A72818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ne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BA014D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679 (60.1%)</w:t>
            </w:r>
          </w:p>
        </w:tc>
      </w:tr>
      <w:tr w:rsidR="00C529E6" w:rsidRPr="00F10F74" w14:paraId="43E7FD86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481451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rimar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400AB7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33 (20.6%)</w:t>
            </w:r>
          </w:p>
        </w:tc>
      </w:tr>
      <w:tr w:rsidR="00C529E6" w:rsidRPr="00F10F74" w14:paraId="50277E95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F5DEDD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econdary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tertiar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4738E51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19 (19.3%)</w:t>
            </w:r>
          </w:p>
        </w:tc>
      </w:tr>
      <w:tr w:rsidR="00C529E6" w:rsidRPr="00F10F74" w14:paraId="54C5C3F7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300D12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hAnsi="Times New Roman" w:cs="Times New Roman"/>
              </w:rPr>
              <w:t>Marital status of mother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723771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274C7F42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FBB35F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Unmarried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1D18C7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9 (5.2%)</w:t>
            </w:r>
          </w:p>
        </w:tc>
      </w:tr>
      <w:tr w:rsidR="00C529E6" w:rsidRPr="00F10F74" w14:paraId="011B938F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BACF48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arried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AEE1DC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,072 (94.8%)</w:t>
            </w:r>
          </w:p>
        </w:tc>
      </w:tr>
      <w:tr w:rsidR="00C529E6" w:rsidRPr="00F10F74" w14:paraId="050C75E4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F8983D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Bir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order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F513FB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7166BF3E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1364B3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-2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0AFBB2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05 (44.7%)</w:t>
            </w:r>
          </w:p>
        </w:tc>
      </w:tr>
      <w:tr w:rsidR="00C529E6" w:rsidRPr="00F10F74" w14:paraId="1D0F497B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C396BA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&gt; 2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7A11F2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625 (55.3%)</w:t>
            </w:r>
          </w:p>
        </w:tc>
      </w:tr>
      <w:tr w:rsidR="00C529E6" w:rsidRPr="00F10F74" w14:paraId="4AE225EC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82C1FB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>Sex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of the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ild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58B345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64F26277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D5AFFD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emale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CD7446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602 (53.2%)</w:t>
            </w:r>
          </w:p>
        </w:tc>
      </w:tr>
      <w:tr w:rsidR="00C529E6" w:rsidRPr="00F10F74" w14:paraId="5322A50B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B8628C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ale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A968B4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28 (46.8%)</w:t>
            </w:r>
          </w:p>
        </w:tc>
      </w:tr>
      <w:tr w:rsidR="00C529E6" w:rsidRPr="00F10F74" w14:paraId="64CE665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228729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ontextual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haracteristics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A82CE1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0D99753F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37FC34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Area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esidence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33B5F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6671CAC3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39B2C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West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D4C40B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49 (30.9%)</w:t>
            </w:r>
          </w:p>
        </w:tc>
      </w:tr>
      <w:tr w:rsidR="00C529E6" w:rsidRPr="00F10F74" w14:paraId="4BC536B7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C82EB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Center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B7304F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97 (35.2%)</w:t>
            </w:r>
          </w:p>
        </w:tc>
      </w:tr>
      <w:tr w:rsidR="00C529E6" w:rsidRPr="00F10F74" w14:paraId="6C6D6A5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D0F986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outh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16ADC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98 (17.5%)</w:t>
            </w:r>
          </w:p>
        </w:tc>
      </w:tr>
      <w:tr w:rsidR="00C529E6" w:rsidRPr="00F10F74" w14:paraId="6C36634F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46A96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rth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9C925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6 (16.4%)</w:t>
            </w:r>
          </w:p>
        </w:tc>
      </w:tr>
      <w:tr w:rsidR="00C529E6" w:rsidRPr="00F10F74" w14:paraId="3CE74C18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CC9DA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Type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esidence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28AFA7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5E49427C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5F17ED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ural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25A575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02 (62.1%)</w:t>
            </w:r>
          </w:p>
        </w:tc>
      </w:tr>
      <w:tr w:rsidR="00C529E6" w:rsidRPr="00F10F74" w14:paraId="622E1EB2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8865BD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Urban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3E391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28 (37.9%)</w:t>
            </w:r>
          </w:p>
        </w:tc>
      </w:tr>
      <w:tr w:rsidR="00C529E6" w:rsidRPr="00F10F74" w14:paraId="227532FB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5C7798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ousehold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size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64CF65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3467D296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318022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≤ 6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ersons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70D4DA0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07 (18.3%)</w:t>
            </w:r>
          </w:p>
        </w:tc>
      </w:tr>
      <w:tr w:rsidR="00C529E6" w:rsidRPr="00F10F74" w14:paraId="6F45B3A1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0687B5" w14:textId="77777777" w:rsidR="00C529E6" w:rsidRPr="00F10F74" w:rsidRDefault="00C529E6" w:rsidP="00FD5EF0">
            <w:pPr>
              <w:spacing w:line="480" w:lineRule="auto"/>
              <w:ind w:left="150" w:right="150" w:firstLine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&gt; 6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erson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90DB9C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23 (81.7%)</w:t>
            </w:r>
          </w:p>
        </w:tc>
      </w:tr>
      <w:tr w:rsidR="00C529E6" w:rsidRPr="00F10F74" w14:paraId="7FEBC7B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091E06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t>Sex of household head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D1B3CE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9E6" w:rsidRPr="00F10F74" w14:paraId="7C06878B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58B3AF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>Female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F20715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301 (26.6%)</w:t>
            </w:r>
          </w:p>
        </w:tc>
      </w:tr>
      <w:tr w:rsidR="00C529E6" w:rsidRPr="00F10F74" w14:paraId="1EC657E9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8AD450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 Male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FFBB6E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29 (73.4%)</w:t>
            </w:r>
          </w:p>
        </w:tc>
      </w:tr>
      <w:tr w:rsidR="00C529E6" w:rsidRPr="00F10F74" w14:paraId="6FC79F4F" w14:textId="77777777" w:rsidTr="00C26AA8">
        <w:trPr>
          <w:trHeight w:val="338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273D2B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Weal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quintile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6264F4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79487764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377C27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The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oorest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oorer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A2D815" w14:textId="77777777" w:rsidR="00C529E6" w:rsidRPr="00F10F74" w:rsidRDefault="00C529E6" w:rsidP="00FD5EF0">
            <w:pPr>
              <w:spacing w:line="480" w:lineRule="auto"/>
              <w:ind w:left="150"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90 (43.3%)</w:t>
            </w:r>
          </w:p>
        </w:tc>
      </w:tr>
      <w:tr w:rsidR="00C529E6" w:rsidRPr="00F10F74" w14:paraId="668BE0AF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192864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  Middle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2F8848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15 (19.0%)</w:t>
            </w:r>
          </w:p>
        </w:tc>
      </w:tr>
      <w:tr w:rsidR="00C529E6" w:rsidRPr="00F10F74" w14:paraId="25289A62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379210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  Richer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richest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EB2649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26 (37.7%)</w:t>
            </w:r>
          </w:p>
        </w:tc>
      </w:tr>
      <w:tr w:rsidR="00C529E6" w:rsidRPr="00F10F74" w14:paraId="03E08AE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B76F9B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ather'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education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level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414429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3B90ED67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3C6CC5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ne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25A0A7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799 (74.5%)</w:t>
            </w:r>
          </w:p>
        </w:tc>
      </w:tr>
      <w:tr w:rsidR="00C529E6" w:rsidRPr="00F10F74" w14:paraId="0289EA7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F04DE0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Primar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E872D3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7 (8.1%)</w:t>
            </w:r>
          </w:p>
        </w:tc>
      </w:tr>
      <w:tr w:rsidR="00C529E6" w:rsidRPr="00F10F74" w14:paraId="0F44649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F37FBC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econdary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tertiar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784037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87 (17.4%)</w:t>
            </w:r>
          </w:p>
        </w:tc>
      </w:tr>
      <w:tr w:rsidR="00C529E6" w:rsidRPr="00F10F74" w14:paraId="71E2452B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D28EFA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C3DC2C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7</w:t>
            </w:r>
          </w:p>
        </w:tc>
      </w:tr>
      <w:tr w:rsidR="00C529E6" w:rsidRPr="00F10F74" w14:paraId="64BEB5E1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8483E0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hAnsi="Times New Roman" w:cs="Times New Roman"/>
              </w:rPr>
              <w:t>TT injection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C3E897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72BE8667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546E74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1E1954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97 (91.4%)</w:t>
            </w:r>
          </w:p>
        </w:tc>
      </w:tr>
      <w:tr w:rsidR="00C529E6" w:rsidRPr="00F10F74" w14:paraId="06B62D86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371AED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10B32A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4 (8.6%)</w:t>
            </w:r>
          </w:p>
        </w:tc>
      </w:tr>
      <w:tr w:rsidR="00C529E6" w:rsidRPr="00F10F74" w14:paraId="0D7493F2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FD2A4D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4C7D6D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0</w:t>
            </w:r>
          </w:p>
        </w:tc>
      </w:tr>
      <w:tr w:rsidR="00C529E6" w:rsidRPr="00F10F74" w14:paraId="4EF8E99F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C5C5A1E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umber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of ANC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FA1B60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5163E1EA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2757FF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lastRenderedPageBreak/>
              <w:t>&lt;4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67A64F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97 (45.6%)</w:t>
            </w:r>
          </w:p>
        </w:tc>
      </w:tr>
      <w:tr w:rsidR="00C529E6" w:rsidRPr="00F10F74" w14:paraId="63DB56E9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FDEB734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≥4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2746FF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93 (54.4%)</w:t>
            </w:r>
          </w:p>
        </w:tc>
      </w:tr>
      <w:tr w:rsidR="00C529E6" w:rsidRPr="00F10F74" w14:paraId="6D6E98FF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A22446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568665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40</w:t>
            </w:r>
          </w:p>
        </w:tc>
      </w:tr>
      <w:tr w:rsidR="00C529E6" w:rsidRPr="00F10F74" w14:paraId="58E780CF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F05357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Place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birth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BA0F3E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3DE08B62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456362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eal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acilit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028CCE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33 (82.6%)</w:t>
            </w:r>
          </w:p>
        </w:tc>
      </w:tr>
      <w:tr w:rsidR="00C529E6" w:rsidRPr="00F10F74" w14:paraId="0D5771D7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50128E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Outside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health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facilit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E4B744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97 (17.4)</w:t>
            </w:r>
          </w:p>
        </w:tc>
      </w:tr>
      <w:tr w:rsidR="00C529E6" w:rsidRPr="00F10F74" w14:paraId="2B620A24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B6F92E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Mode of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deliver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823CC3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</w:p>
        </w:tc>
      </w:tr>
      <w:tr w:rsidR="00C529E6" w:rsidRPr="00F10F74" w14:paraId="3DA4A4A5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2BBFF2" w14:textId="72E56F23" w:rsidR="00C529E6" w:rsidRPr="00F10F74" w:rsidRDefault="00824E12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824E12">
              <w:rPr>
                <w:rFonts w:ascii="Times New Roman" w:eastAsia="Times New Roman" w:hAnsi="Times New Roman" w:cs="Times New Roman"/>
                <w:lang w:val="fr-SN" w:eastAsia="fr-FR"/>
              </w:rPr>
              <w:t>Cesarean</w:t>
            </w:r>
            <w:proofErr w:type="spellEnd"/>
            <w:r w:rsidRPr="00824E12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section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6FA1F3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0 (4.4%)</w:t>
            </w:r>
          </w:p>
        </w:tc>
      </w:tr>
      <w:tr w:rsidR="00C529E6" w:rsidRPr="00F10F74" w14:paraId="6FB76435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4D1EB6" w14:textId="18170A54" w:rsidR="00C529E6" w:rsidRPr="00F10F74" w:rsidRDefault="00911675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911675">
              <w:rPr>
                <w:rFonts w:ascii="Times New Roman" w:eastAsia="Times New Roman" w:hAnsi="Times New Roman" w:cs="Times New Roman"/>
                <w:lang w:val="fr-SN" w:eastAsia="fr-FR"/>
              </w:rPr>
              <w:t xml:space="preserve">Vaginal </w:t>
            </w:r>
            <w:proofErr w:type="spellStart"/>
            <w:r w:rsidRPr="00911675">
              <w:rPr>
                <w:rFonts w:ascii="Times New Roman" w:eastAsia="Times New Roman" w:hAnsi="Times New Roman" w:cs="Times New Roman"/>
                <w:lang w:val="fr-SN" w:eastAsia="fr-FR"/>
              </w:rPr>
              <w:t>delivery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A024FA" w14:textId="2BA48905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080</w:t>
            </w:r>
            <w:r w:rsidR="00C26AA8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</w:t>
            </w: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(95.6%</w:t>
            </w:r>
            <w:r w:rsidR="00C26AA8">
              <w:rPr>
                <w:rFonts w:ascii="Times New Roman" w:eastAsia="Times New Roman" w:hAnsi="Times New Roman" w:cs="Times New Roman"/>
                <w:lang w:val="fr-SN" w:eastAsia="fr-FR"/>
              </w:rPr>
              <w:t>)</w:t>
            </w:r>
          </w:p>
        </w:tc>
      </w:tr>
      <w:tr w:rsidR="00C529E6" w:rsidRPr="00F10F74" w14:paraId="1AE759B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8C39D7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t>Checking the child's health before leaving the health facility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93DF39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9E6" w:rsidRPr="00F10F74" w14:paraId="2BD5ABD3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686F75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/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don't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 know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88B007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6 (0.7%)</w:t>
            </w:r>
          </w:p>
        </w:tc>
      </w:tr>
      <w:tr w:rsidR="00C529E6" w:rsidRPr="00F10F74" w14:paraId="3A4B0858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F2D88BB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E347EC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894 (99.3%)</w:t>
            </w:r>
          </w:p>
        </w:tc>
      </w:tr>
      <w:tr w:rsidR="00C529E6" w:rsidRPr="00F10F74" w14:paraId="14C4403D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8BE91D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Missing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7AF2DF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30</w:t>
            </w:r>
          </w:p>
        </w:tc>
      </w:tr>
      <w:tr w:rsidR="00C529E6" w:rsidRPr="00F10F74" w14:paraId="43B98ECA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E114F0" w14:textId="77777777" w:rsidR="00C529E6" w:rsidRPr="00F10F74" w:rsidRDefault="00C529E6" w:rsidP="00FD5EF0">
            <w:pPr>
              <w:spacing w:line="480" w:lineRule="auto"/>
              <w:ind w:right="150"/>
              <w:jc w:val="both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t>Possession of HBR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ED1E8B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C529E6" w:rsidRPr="00F10F74" w14:paraId="7B832246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A7C27C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No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DCE67C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25 (2.3%)</w:t>
            </w:r>
          </w:p>
        </w:tc>
      </w:tr>
      <w:tr w:rsidR="00C529E6" w:rsidRPr="00F10F74" w14:paraId="72B68CF0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C6C1C0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en-US" w:eastAsia="fr-FR"/>
              </w:rPr>
              <w:lastRenderedPageBreak/>
              <w:t>No longer has a HBR</w:t>
            </w:r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03D95D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110 (9.8%)</w:t>
            </w:r>
          </w:p>
        </w:tc>
      </w:tr>
      <w:tr w:rsidR="00C529E6" w:rsidRPr="00F10F74" w14:paraId="7337249C" w14:textId="77777777" w:rsidTr="00C26AA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49D051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, not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een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C99A75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53 (4.7%)</w:t>
            </w:r>
          </w:p>
        </w:tc>
      </w:tr>
      <w:tr w:rsidR="00C529E6" w:rsidRPr="00F10F74" w14:paraId="3FCDF007" w14:textId="77777777" w:rsidTr="00C26AA8">
        <w:trPr>
          <w:trHeight w:val="598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847806" w14:textId="77777777" w:rsidR="00C529E6" w:rsidRPr="00F10F74" w:rsidRDefault="00C529E6" w:rsidP="00FD5EF0">
            <w:pPr>
              <w:spacing w:line="480" w:lineRule="auto"/>
              <w:ind w:right="150"/>
              <w:rPr>
                <w:rFonts w:ascii="Times New Roman" w:eastAsia="Times New Roman" w:hAnsi="Times New Roman" w:cs="Times New Roman"/>
                <w:lang w:val="fr-SN" w:eastAsia="fr-FR"/>
              </w:rPr>
            </w:pP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Yes</w:t>
            </w:r>
            <w:proofErr w:type="spellEnd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 xml:space="preserve">, </w:t>
            </w:r>
            <w:proofErr w:type="spellStart"/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seen</w:t>
            </w:r>
            <w:proofErr w:type="spellEnd"/>
          </w:p>
        </w:tc>
        <w:tc>
          <w:tcPr>
            <w:tcW w:w="1946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FD41B0" w14:textId="77777777" w:rsidR="00C529E6" w:rsidRPr="00F10F74" w:rsidRDefault="00C529E6" w:rsidP="00FD5EF0">
            <w:pPr>
              <w:spacing w:line="480" w:lineRule="auto"/>
              <w:ind w:left="150" w:right="150"/>
              <w:jc w:val="center"/>
              <w:rPr>
                <w:rFonts w:ascii="Times New Roman" w:eastAsia="Times New Roman" w:hAnsi="Times New Roman" w:cs="Times New Roman"/>
                <w:lang w:val="fr-SN" w:eastAsia="fr-FR"/>
              </w:rPr>
            </w:pPr>
            <w:r w:rsidRPr="00F10F74">
              <w:rPr>
                <w:rFonts w:ascii="Times New Roman" w:eastAsia="Times New Roman" w:hAnsi="Times New Roman" w:cs="Times New Roman"/>
                <w:lang w:val="fr-SN" w:eastAsia="fr-FR"/>
              </w:rPr>
              <w:t>941(83.3%)</w:t>
            </w:r>
          </w:p>
        </w:tc>
      </w:tr>
    </w:tbl>
    <w:p w14:paraId="6EC3A8B4" w14:textId="456BBCB6" w:rsidR="004A5B12" w:rsidRDefault="00992383">
      <w:r w:rsidRPr="00992383">
        <w:t>TT</w:t>
      </w:r>
      <w:r w:rsidR="00191438">
        <w:t>: T</w:t>
      </w:r>
      <w:r w:rsidRPr="00992383">
        <w:t xml:space="preserve">etanus </w:t>
      </w:r>
      <w:r w:rsidR="00191438">
        <w:t>T</w:t>
      </w:r>
      <w:r w:rsidRPr="00992383">
        <w:t>oxoid</w:t>
      </w:r>
      <w:r w:rsidR="00144B50">
        <w:t>;</w:t>
      </w:r>
      <w:r w:rsidRPr="00992383">
        <w:t xml:space="preserve"> ANC</w:t>
      </w:r>
      <w:r w:rsidR="00191438">
        <w:t>:</w:t>
      </w:r>
      <w:r w:rsidRPr="00992383">
        <w:t xml:space="preserve"> </w:t>
      </w:r>
      <w:r w:rsidR="00191438">
        <w:t>A</w:t>
      </w:r>
      <w:r w:rsidRPr="00992383">
        <w:t>nte</w:t>
      </w:r>
      <w:r w:rsidR="00191438">
        <w:t>n</w:t>
      </w:r>
      <w:r w:rsidRPr="00992383">
        <w:t xml:space="preserve">atal </w:t>
      </w:r>
      <w:r w:rsidR="00191438">
        <w:t>C</w:t>
      </w:r>
      <w:r w:rsidRPr="00992383">
        <w:t>are</w:t>
      </w:r>
      <w:r w:rsidR="00191438">
        <w:t>;</w:t>
      </w:r>
      <w:r w:rsidRPr="00992383">
        <w:t xml:space="preserve"> HBR</w:t>
      </w:r>
      <w:r w:rsidR="00EE4618">
        <w:t xml:space="preserve">: </w:t>
      </w:r>
      <w:r w:rsidR="00144B50">
        <w:t>Health</w:t>
      </w:r>
      <w:r w:rsidR="001D4B1F">
        <w:t xml:space="preserve"> Birth</w:t>
      </w:r>
      <w:r w:rsidRPr="00992383">
        <w:t xml:space="preserve"> </w:t>
      </w:r>
      <w:r w:rsidR="001D4B1F">
        <w:t>R</w:t>
      </w:r>
      <w:r w:rsidRPr="00992383">
        <w:t>ecord</w:t>
      </w:r>
    </w:p>
    <w:sectPr w:rsidR="004A5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9E6"/>
    <w:rsid w:val="000B069C"/>
    <w:rsid w:val="00144B50"/>
    <w:rsid w:val="00191438"/>
    <w:rsid w:val="001D4B1F"/>
    <w:rsid w:val="00234C58"/>
    <w:rsid w:val="0023726C"/>
    <w:rsid w:val="00255521"/>
    <w:rsid w:val="002F50FA"/>
    <w:rsid w:val="003A7553"/>
    <w:rsid w:val="004A5B12"/>
    <w:rsid w:val="004B3CED"/>
    <w:rsid w:val="0057776E"/>
    <w:rsid w:val="006476AD"/>
    <w:rsid w:val="006810EB"/>
    <w:rsid w:val="00824E12"/>
    <w:rsid w:val="00856BB7"/>
    <w:rsid w:val="008B3A87"/>
    <w:rsid w:val="00911675"/>
    <w:rsid w:val="0095398D"/>
    <w:rsid w:val="00992383"/>
    <w:rsid w:val="009E2FA2"/>
    <w:rsid w:val="009E3019"/>
    <w:rsid w:val="00BB7A79"/>
    <w:rsid w:val="00C26AA8"/>
    <w:rsid w:val="00C529E6"/>
    <w:rsid w:val="00C62CC3"/>
    <w:rsid w:val="00D37E72"/>
    <w:rsid w:val="00E92D1E"/>
    <w:rsid w:val="00EC15C9"/>
    <w:rsid w:val="00EE4618"/>
    <w:rsid w:val="00F9663D"/>
    <w:rsid w:val="00FA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F0BE"/>
  <w15:chartTrackingRefBased/>
  <w15:docId w15:val="{9AE956AC-D9C6-47A8-9390-609E462C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S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9E6"/>
    <w:pPr>
      <w:spacing w:after="0" w:line="240" w:lineRule="auto"/>
    </w:pPr>
    <w:rPr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220"/>
    <w:pPr>
      <w:keepNext/>
      <w:keepLines/>
      <w:spacing w:before="120" w:after="120" w:line="259" w:lineRule="auto"/>
      <w:jc w:val="both"/>
      <w:outlineLvl w:val="0"/>
    </w:pPr>
    <w:rPr>
      <w:rFonts w:ascii="Garamond" w:eastAsiaTheme="majorEastAsia" w:hAnsi="Garamond" w:cstheme="majorBidi"/>
      <w:b/>
      <w:color w:val="0F4761" w:themeColor="accent1" w:themeShade="BF"/>
      <w:sz w:val="28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1220"/>
    <w:pPr>
      <w:keepNext/>
      <w:keepLines/>
      <w:spacing w:before="120" w:after="120" w:line="259" w:lineRule="auto"/>
      <w:jc w:val="both"/>
      <w:outlineLvl w:val="1"/>
    </w:pPr>
    <w:rPr>
      <w:rFonts w:ascii="Garamond" w:eastAsiaTheme="majorEastAsia" w:hAnsi="Garamond" w:cstheme="majorBidi"/>
      <w:b/>
      <w:color w:val="0F4761" w:themeColor="accent1" w:themeShade="BF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9E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9E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9E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9E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9E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Cs w:val="22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9E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9E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1220"/>
    <w:rPr>
      <w:rFonts w:ascii="Garamond" w:eastAsiaTheme="majorEastAsia" w:hAnsi="Garamond" w:cstheme="majorBidi"/>
      <w:b/>
      <w:color w:val="0F4761" w:themeColor="accent1" w:themeShade="BF"/>
      <w:sz w:val="24"/>
      <w:szCs w:val="26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FA1220"/>
    <w:rPr>
      <w:rFonts w:ascii="Garamond" w:eastAsiaTheme="majorEastAsia" w:hAnsi="Garamond" w:cstheme="majorBidi"/>
      <w:b/>
      <w:color w:val="0F4761" w:themeColor="accent1" w:themeShade="BF"/>
      <w:sz w:val="28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9E6"/>
    <w:rPr>
      <w:rFonts w:eastAsiaTheme="majorEastAsia" w:cstheme="majorBidi"/>
      <w:color w:val="0F4761" w:themeColor="accent1" w:themeShade="BF"/>
      <w:kern w:val="0"/>
      <w:sz w:val="28"/>
      <w:szCs w:val="28"/>
      <w:lang w:val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9E6"/>
    <w:rPr>
      <w:rFonts w:eastAsiaTheme="majorEastAsia" w:cstheme="majorBidi"/>
      <w:i/>
      <w:iCs/>
      <w:color w:val="0F4761" w:themeColor="accent1" w:themeShade="BF"/>
      <w:kern w:val="0"/>
      <w:sz w:val="24"/>
      <w:lang w:val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9E6"/>
    <w:rPr>
      <w:rFonts w:eastAsiaTheme="majorEastAsia" w:cstheme="majorBidi"/>
      <w:color w:val="0F4761" w:themeColor="accent1" w:themeShade="BF"/>
      <w:kern w:val="0"/>
      <w:sz w:val="24"/>
      <w:lang w:val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9E6"/>
    <w:rPr>
      <w:rFonts w:eastAsiaTheme="majorEastAsia" w:cstheme="majorBidi"/>
      <w:i/>
      <w:iCs/>
      <w:color w:val="595959" w:themeColor="text1" w:themeTint="A6"/>
      <w:kern w:val="0"/>
      <w:sz w:val="24"/>
      <w:lang w:val="fr-F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9E6"/>
    <w:rPr>
      <w:rFonts w:eastAsiaTheme="majorEastAsia" w:cstheme="majorBidi"/>
      <w:color w:val="595959" w:themeColor="text1" w:themeTint="A6"/>
      <w:kern w:val="0"/>
      <w:sz w:val="24"/>
      <w:lang w:val="fr-F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9E6"/>
    <w:rPr>
      <w:rFonts w:eastAsiaTheme="majorEastAsia" w:cstheme="majorBidi"/>
      <w:i/>
      <w:iCs/>
      <w:color w:val="272727" w:themeColor="text1" w:themeTint="D8"/>
      <w:kern w:val="0"/>
      <w:sz w:val="24"/>
      <w:lang w:val="fr-F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9E6"/>
    <w:rPr>
      <w:rFonts w:eastAsiaTheme="majorEastAsia" w:cstheme="majorBidi"/>
      <w:color w:val="272727" w:themeColor="text1" w:themeTint="D8"/>
      <w:kern w:val="0"/>
      <w:sz w:val="24"/>
      <w:lang w:val="fr-F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529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C529E6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9E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C529E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F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529E6"/>
    <w:pPr>
      <w:spacing w:before="160" w:after="160" w:line="259" w:lineRule="auto"/>
      <w:jc w:val="center"/>
    </w:pPr>
    <w:rPr>
      <w:rFonts w:ascii="Garamond" w:hAnsi="Garamond"/>
      <w:i/>
      <w:iCs/>
      <w:color w:val="404040" w:themeColor="text1" w:themeTint="BF"/>
      <w:szCs w:val="22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C529E6"/>
    <w:rPr>
      <w:rFonts w:ascii="Garamond" w:hAnsi="Garamond"/>
      <w:i/>
      <w:iCs/>
      <w:color w:val="404040" w:themeColor="text1" w:themeTint="BF"/>
      <w:kern w:val="0"/>
      <w:sz w:val="24"/>
      <w:lang w:val="fr-FR"/>
      <w14:ligatures w14:val="none"/>
    </w:rPr>
  </w:style>
  <w:style w:type="paragraph" w:styleId="ListParagraph">
    <w:name w:val="List Paragraph"/>
    <w:basedOn w:val="Normal"/>
    <w:uiPriority w:val="34"/>
    <w:qFormat/>
    <w:rsid w:val="00C529E6"/>
    <w:pPr>
      <w:spacing w:line="259" w:lineRule="auto"/>
      <w:ind w:left="720"/>
      <w:contextualSpacing/>
    </w:pPr>
    <w:rPr>
      <w:rFonts w:ascii="Garamond" w:hAnsi="Garamond"/>
      <w:szCs w:val="22"/>
      <w:lang w:val="fr-FR"/>
    </w:rPr>
  </w:style>
  <w:style w:type="character" w:styleId="IntenseEmphasis">
    <w:name w:val="Intense Emphasis"/>
    <w:basedOn w:val="DefaultParagraphFont"/>
    <w:uiPriority w:val="21"/>
    <w:qFormat/>
    <w:rsid w:val="00C52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Garamond" w:hAnsi="Garamond"/>
      <w:i/>
      <w:iCs/>
      <w:color w:val="0F4761" w:themeColor="accent1" w:themeShade="BF"/>
      <w:szCs w:val="22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9E6"/>
    <w:rPr>
      <w:rFonts w:ascii="Garamond" w:hAnsi="Garamond"/>
      <w:i/>
      <w:iCs/>
      <w:color w:val="0F4761" w:themeColor="accent1" w:themeShade="BF"/>
      <w:kern w:val="0"/>
      <w:sz w:val="24"/>
      <w:lang w:val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529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B3CED"/>
    <w:pPr>
      <w:spacing w:after="0" w:line="240" w:lineRule="auto"/>
    </w:pPr>
    <w:rPr>
      <w:kern w:val="0"/>
      <w:sz w:val="24"/>
      <w:szCs w:val="24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ou Faly Ba</dc:creator>
  <cp:keywords/>
  <dc:description/>
  <cp:lastModifiedBy>Oliver</cp:lastModifiedBy>
  <cp:revision>13</cp:revision>
  <dcterms:created xsi:type="dcterms:W3CDTF">2024-05-13T17:22:00Z</dcterms:created>
  <dcterms:modified xsi:type="dcterms:W3CDTF">2024-08-02T11:21:00Z</dcterms:modified>
</cp:coreProperties>
</file>